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357" w:rsidRPr="007351B1" w:rsidRDefault="002E4357" w:rsidP="002E4357">
      <w:pPr>
        <w:rPr>
          <w:rFonts w:ascii="Times New Roman" w:hAnsi="Times New Roman" w:cs="Times New Roman"/>
        </w:rPr>
      </w:pPr>
      <w:proofErr w:type="gramStart"/>
      <w:r w:rsidRPr="007351B1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7351B1">
        <w:rPr>
          <w:rFonts w:ascii="Times New Roman" w:hAnsi="Times New Roman" w:cs="Times New Roman"/>
          <w:b/>
        </w:rPr>
        <w:t>2.</w:t>
      </w:r>
      <w:proofErr w:type="gramEnd"/>
      <w:r w:rsidRPr="007351B1">
        <w:rPr>
          <w:rFonts w:ascii="Times New Roman" w:hAnsi="Times New Roman" w:cs="Times New Roman"/>
        </w:rPr>
        <w:t xml:space="preserve"> List of the 424 genes significantly differentially regulated in E1 vs. E0 </w:t>
      </w:r>
      <w:proofErr w:type="spellStart"/>
      <w:r w:rsidRPr="007351B1">
        <w:rPr>
          <w:rFonts w:ascii="Times New Roman" w:hAnsi="Times New Roman" w:cs="Times New Roman"/>
        </w:rPr>
        <w:t>IgAN</w:t>
      </w:r>
      <w:proofErr w:type="spellEnd"/>
      <w:r w:rsidRPr="007351B1">
        <w:rPr>
          <w:rFonts w:ascii="Times New Roman" w:hAnsi="Times New Roman" w:cs="Times New Roman"/>
        </w:rPr>
        <w:t xml:space="preserve"> biopsies (q-value&lt;0.05), sorted by q-value.  The 144 genes in </w:t>
      </w:r>
      <w:r w:rsidRPr="007351B1">
        <w:rPr>
          <w:rFonts w:ascii="Times New Roman" w:hAnsi="Times New Roman" w:cs="Times New Roman"/>
          <w:b/>
        </w:rPr>
        <w:t>bold type</w:t>
      </w:r>
      <w:r w:rsidRPr="007351B1">
        <w:rPr>
          <w:rFonts w:ascii="Times New Roman" w:hAnsi="Times New Roman" w:cs="Times New Roman"/>
        </w:rPr>
        <w:t xml:space="preserve"> also possess an upstream binding site for NFκB1 in their promoter region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E4357" w:rsidRPr="002E4357" w:rsidTr="00982ED9">
        <w:tc>
          <w:tcPr>
            <w:tcW w:w="2394" w:type="dxa"/>
            <w:tcBorders>
              <w:bottom w:val="single" w:sz="18" w:space="0" w:color="auto"/>
            </w:tcBorders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4357">
              <w:rPr>
                <w:rFonts w:ascii="Times New Roman" w:hAnsi="Times New Roman" w:cs="Times New Roman"/>
                <w:sz w:val="24"/>
                <w:szCs w:val="24"/>
              </w:rPr>
              <w:t>Entrez</w:t>
            </w:r>
            <w:proofErr w:type="spellEnd"/>
            <w:r w:rsidRPr="002E4357">
              <w:rPr>
                <w:rFonts w:ascii="Times New Roman" w:hAnsi="Times New Roman" w:cs="Times New Roman"/>
                <w:sz w:val="24"/>
                <w:szCs w:val="24"/>
              </w:rPr>
              <w:t xml:space="preserve"> Gene ID</w:t>
            </w: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sz w:val="24"/>
                <w:szCs w:val="24"/>
              </w:rPr>
              <w:t>Fold-change</w:t>
            </w: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sz w:val="24"/>
                <w:szCs w:val="24"/>
              </w:rPr>
              <w:t>q-value</w:t>
            </w:r>
          </w:p>
        </w:tc>
      </w:tr>
      <w:tr w:rsidR="002E4357" w:rsidRPr="002E4357" w:rsidTr="00982ED9">
        <w:tc>
          <w:tcPr>
            <w:tcW w:w="239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608</w:t>
            </w:r>
          </w:p>
        </w:tc>
        <w:tc>
          <w:tcPr>
            <w:tcW w:w="239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KRD10</w:t>
            </w:r>
          </w:p>
        </w:tc>
        <w:tc>
          <w:tcPr>
            <w:tcW w:w="239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39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59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CE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tcBorders>
              <w:top w:val="single" w:sz="4" w:space="0" w:color="auto"/>
            </w:tcBorders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74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PX2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GP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8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IF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LGAP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3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S4A4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51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TL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04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FBI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0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UB1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37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CH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2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RM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4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S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2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K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0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1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IF20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52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S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2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TG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88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KN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1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CTD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3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50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HGAP2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NASE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1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PT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80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LNT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3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19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PRD1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018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13orf1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6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YO5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1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FWD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57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M49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9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TR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8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D2L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5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2AFY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926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SPM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815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X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YPL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1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P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V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3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JUR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71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LT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8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BK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MMR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YB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16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YB5R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2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X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PR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9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SCC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GFB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7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GA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1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CGA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1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HFPL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1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NB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97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NG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5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GS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292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9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F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4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PROTL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9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56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FGEF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71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B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1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CAPG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8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AMF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01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C43A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14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3B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49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IF2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47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AM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N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A2G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9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N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1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90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I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5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PNM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68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LF1I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OAH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WHAZ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21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I2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0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P4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3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EX26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11R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8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70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EM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S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37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RRC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7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PR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8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PSE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7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SSF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UL4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58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POBEC3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8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YPL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20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USA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70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LT25D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9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CT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7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CKAP1L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B27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0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I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POC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5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P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85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GRMC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4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IPF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7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AM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0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9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MHD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58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ZIN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47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M64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1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R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66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EKHF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8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CO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0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971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BL1X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2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GGT1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61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RLIN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B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8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LNT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8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3GAL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740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PC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14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21orf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5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M49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2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S4A6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8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NX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0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12orf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0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AD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C23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0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MNB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2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I2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60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O1C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76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B8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57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C20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CAT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9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C30A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80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1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3G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3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86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C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3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9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NC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3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15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9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80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PTM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79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CK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T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37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9SF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9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G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09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SN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5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FGEF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HO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78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FRS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1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IF4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7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7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OD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88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P3K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98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B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3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BE2G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4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M105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C7A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1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MPO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8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8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NFAIP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8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NPF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9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1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9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923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1orf1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59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LTF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3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IP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10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E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IF1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RPX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8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ID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1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MR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DS5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C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01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T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0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DC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2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1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96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NX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7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X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C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4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1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99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IF1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6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NX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XS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3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ZNHIT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717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SX2I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2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URK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7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BPC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8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RCK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S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91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MELES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7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FSD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1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68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KD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1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2AFZ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IPF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9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YNCRI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0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PSF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0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AM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40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CE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IF2S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5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MD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0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SL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9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1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RB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701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NL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4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4orf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5561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CK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6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FR3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0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LIP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DXDC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089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PL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0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DHX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440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C38A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REG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0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STPIP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B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SH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5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PO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8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CF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32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BE2D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P6V1B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WHAH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98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TAP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2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HLD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79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FEC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48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S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4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NF1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L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20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CLK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5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NT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AM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P5F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FG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MC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7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FPL3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90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12orf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SC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10R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35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GCG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2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EM10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2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BKL1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PZA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39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THDF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87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ZCCHC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5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0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1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C39A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1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MC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99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PGAT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9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NTL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95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C25A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9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MPAD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T2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0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PP1R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7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L21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9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YNU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8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LK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0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K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6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6orf2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P2B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2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BXL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S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SL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0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BNL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0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0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CLS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2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NFRSF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0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8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IP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7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MPK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MP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0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50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0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39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DC90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9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ED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ND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9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GS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9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2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ROB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5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RX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9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TK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7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C9A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8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ZBED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97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F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3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B11FIP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CQL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9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DX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3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19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PPL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87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MU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111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ZWINT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69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ARS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19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SME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361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RC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N1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BE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K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8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MARCH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3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MCHD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4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NAJC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488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BPL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3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FG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5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BPB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8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F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6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8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PNA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6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6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MP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7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0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BPL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6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8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1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PE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9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8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4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RTK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8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1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8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NX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7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C6A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UK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9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9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4orf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50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TNK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15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FSD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1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1D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9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ILRB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907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LOVL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7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EM30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XA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7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9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13RA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FNG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31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8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GB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7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LK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S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05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C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46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T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2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IL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0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SPA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2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88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QGA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46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CMT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9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IF18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2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8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GAX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26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3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CP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2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9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LR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2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LK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7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MGN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6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SA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IAA010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2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28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ILRB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IM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5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DX3X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3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M3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0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4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YO1F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HGAP11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STKD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4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RA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3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N2B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8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PR18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97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MP2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INS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6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KIRIN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4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YRK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4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7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NAH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56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NP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9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IF2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6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UGBP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ST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74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HLH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83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NPN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3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S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NASE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99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IGD1A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TAF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9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45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5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3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6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ZNF1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1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DCD6I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9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XT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37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RLF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3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EK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31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4orf1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7097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3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FPI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09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K2AP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508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EM1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ORA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710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12orf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30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T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29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RGIC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7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PRIN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6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BFB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67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EM4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1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15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P6AP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00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RO1L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79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PRE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19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C23I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OX5A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8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5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L6IP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7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5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C25A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299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AMDEC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9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215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NCI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RGN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56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P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91</w:t>
            </w:r>
          </w:p>
        </w:tc>
      </w:tr>
      <w:tr w:rsidR="002E4357" w:rsidRPr="002E4357" w:rsidTr="00982ED9"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221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USP1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4" w:type="dxa"/>
            <w:vAlign w:val="bottom"/>
          </w:tcPr>
          <w:p w:rsidR="002E4357" w:rsidRPr="002E4357" w:rsidRDefault="002E4357" w:rsidP="002E43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43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91</w:t>
            </w:r>
          </w:p>
        </w:tc>
      </w:tr>
    </w:tbl>
    <w:p w:rsidR="00B8461B" w:rsidRDefault="00B8461B">
      <w:bookmarkStart w:id="0" w:name="_GoBack"/>
      <w:bookmarkEnd w:id="0"/>
    </w:p>
    <w:sectPr w:rsidR="00B8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357"/>
    <w:rsid w:val="002E4357"/>
    <w:rsid w:val="00365F90"/>
    <w:rsid w:val="00B8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4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357"/>
  </w:style>
  <w:style w:type="paragraph" w:styleId="Footer">
    <w:name w:val="footer"/>
    <w:basedOn w:val="Normal"/>
    <w:link w:val="FooterChar"/>
    <w:uiPriority w:val="99"/>
    <w:unhideWhenUsed/>
    <w:rsid w:val="002E4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357"/>
  </w:style>
  <w:style w:type="character" w:styleId="CommentReference">
    <w:name w:val="annotation reference"/>
    <w:basedOn w:val="DefaultParagraphFont"/>
    <w:uiPriority w:val="99"/>
    <w:semiHidden/>
    <w:unhideWhenUsed/>
    <w:rsid w:val="002E4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35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35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4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357"/>
  </w:style>
  <w:style w:type="paragraph" w:styleId="Footer">
    <w:name w:val="footer"/>
    <w:basedOn w:val="Normal"/>
    <w:link w:val="FooterChar"/>
    <w:uiPriority w:val="99"/>
    <w:unhideWhenUsed/>
    <w:rsid w:val="002E4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357"/>
  </w:style>
  <w:style w:type="character" w:styleId="CommentReference">
    <w:name w:val="annotation reference"/>
    <w:basedOn w:val="DefaultParagraphFont"/>
    <w:uiPriority w:val="99"/>
    <w:semiHidden/>
    <w:unhideWhenUsed/>
    <w:rsid w:val="002E4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35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35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99</Words>
  <Characters>911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10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, Heather</dc:creator>
  <cp:lastModifiedBy>Reich, Heather</cp:lastModifiedBy>
  <cp:revision>1</cp:revision>
  <dcterms:created xsi:type="dcterms:W3CDTF">2014-07-23T14:17:00Z</dcterms:created>
  <dcterms:modified xsi:type="dcterms:W3CDTF">2014-07-23T14:18:00Z</dcterms:modified>
</cp:coreProperties>
</file>